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XSpec="center" w:tblpY="1182"/>
        <w:tblW w:w="11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2729"/>
        <w:gridCol w:w="1276"/>
        <w:gridCol w:w="4643"/>
      </w:tblGrid>
      <w:tr w:rsidR="00D7373B" w14:paraId="0FC993C0" w14:textId="77777777" w:rsidTr="00D7373B"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14:paraId="68A1CCC6" w14:textId="77777777" w:rsidR="000A7F59" w:rsidRDefault="000A7F59" w:rsidP="00A0481C"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Databases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</w:tcPr>
          <w:p w14:paraId="2239A478" w14:textId="77777777" w:rsidR="000A7F59" w:rsidRDefault="000A7F59" w:rsidP="00125071"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tho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674F96" w14:textId="77777777" w:rsidR="000A7F59" w:rsidRDefault="000A7F59" w:rsidP="004038F3"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Samples</w:t>
            </w:r>
          </w:p>
        </w:tc>
        <w:tc>
          <w:tcPr>
            <w:tcW w:w="4643" w:type="dxa"/>
            <w:tcBorders>
              <w:top w:val="single" w:sz="4" w:space="0" w:color="auto"/>
              <w:bottom w:val="single" w:sz="4" w:space="0" w:color="auto"/>
            </w:tcBorders>
          </w:tcPr>
          <w:p w14:paraId="4E64E59D" w14:textId="77777777" w:rsidR="000A7F59" w:rsidRDefault="00C155BA" w:rsidP="000B572A">
            <w:pPr>
              <w:jc w:val="left"/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 w:themeShade="BF"/>
                <w:sz w:val="24"/>
                <w:szCs w:val="24"/>
              </w:rPr>
              <w:t>H</w:t>
            </w:r>
            <w:r w:rsidRPr="00C155BA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omepage link</w:t>
            </w:r>
            <w:r w:rsidR="003E2A37">
              <w:rPr>
                <w:rFonts w:ascii="Times New Roman" w:hAnsi="Times New Roman" w:cs="Times New Roman" w:hint="eastAsia"/>
                <w:b/>
                <w:bCs/>
                <w:color w:val="000000" w:themeColor="text1" w:themeShade="BF"/>
                <w:sz w:val="24"/>
                <w:szCs w:val="24"/>
              </w:rPr>
              <w:t>s</w:t>
            </w:r>
          </w:p>
        </w:tc>
      </w:tr>
      <w:tr w:rsidR="00D7373B" w14:paraId="436F281B" w14:textId="77777777" w:rsidTr="00D7373B">
        <w:trPr>
          <w:trHeight w:val="346"/>
        </w:trPr>
        <w:tc>
          <w:tcPr>
            <w:tcW w:w="2517" w:type="dxa"/>
            <w:tcBorders>
              <w:top w:val="single" w:sz="4" w:space="0" w:color="auto"/>
            </w:tcBorders>
          </w:tcPr>
          <w:p w14:paraId="4B6F0B0E" w14:textId="77777777" w:rsidR="000A7F59" w:rsidRDefault="000A7F59" w:rsidP="00A048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GEPIA2</w:t>
            </w: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7E0807BA" w14:textId="77777777" w:rsidR="000A7F59" w:rsidRDefault="000A7F59" w:rsidP="00A0481C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12507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ang Z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</w:t>
            </w:r>
            <w:r w:rsidRPr="0012507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et al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1D5D23" w14:textId="77777777" w:rsidR="000A7F59" w:rsidRDefault="000A7F59" w:rsidP="00A04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  <w:tcBorders>
              <w:top w:val="single" w:sz="4" w:space="0" w:color="auto"/>
            </w:tcBorders>
          </w:tcPr>
          <w:p w14:paraId="228AD737" w14:textId="77777777" w:rsidR="000A7F59" w:rsidRDefault="000A7F59" w:rsidP="000B57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://gepia.cancer-pku.cn/</w:t>
            </w:r>
          </w:p>
        </w:tc>
      </w:tr>
      <w:tr w:rsidR="00D7373B" w14:paraId="603CD9CC" w14:textId="77777777" w:rsidTr="00D7373B">
        <w:tc>
          <w:tcPr>
            <w:tcW w:w="2517" w:type="dxa"/>
          </w:tcPr>
          <w:p w14:paraId="1A626675" w14:textId="62AB995C" w:rsidR="005C2E49" w:rsidRDefault="00997F87" w:rsidP="005C2E49">
            <w:pPr>
              <w:jc w:val="left"/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</w:rPr>
              <w:t>TNMplot</w:t>
            </w:r>
          </w:p>
        </w:tc>
        <w:tc>
          <w:tcPr>
            <w:tcW w:w="2729" w:type="dxa"/>
          </w:tcPr>
          <w:p w14:paraId="4C015764" w14:textId="2CFC8A5B" w:rsidR="005C2E49" w:rsidRDefault="00D7373B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D7373B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Bartha Á</w:t>
            </w: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.</w:t>
            </w:r>
            <w:r w:rsidRPr="00D7373B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</w:t>
            </w:r>
            <w:r w:rsidR="005C2E49" w:rsidRPr="00D7373B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et</w:t>
            </w:r>
            <w:r w:rsidR="005C2E49" w:rsidRPr="00D7373B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</w:t>
            </w:r>
            <w:r w:rsidR="005C2E49" w:rsidRPr="00D7373B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al</w:t>
            </w:r>
            <w:r w:rsidR="005C2E49" w:rsidRPr="00D7373B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</w:p>
        </w:tc>
        <w:tc>
          <w:tcPr>
            <w:tcW w:w="1276" w:type="dxa"/>
          </w:tcPr>
          <w:p w14:paraId="6A827CB4" w14:textId="35E158C5" w:rsidR="005C2E49" w:rsidRDefault="005C2E49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issues</w:t>
            </w:r>
          </w:p>
        </w:tc>
        <w:tc>
          <w:tcPr>
            <w:tcW w:w="4643" w:type="dxa"/>
          </w:tcPr>
          <w:p w14:paraId="2AF6FC61" w14:textId="531192CF" w:rsidR="005C2E49" w:rsidRDefault="00997F87" w:rsidP="005C2E49"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997F87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s://tnmplot.com/</w:t>
            </w:r>
          </w:p>
        </w:tc>
      </w:tr>
      <w:tr w:rsidR="00D7373B" w14:paraId="34C84364" w14:textId="77777777" w:rsidTr="00D7373B">
        <w:trPr>
          <w:trHeight w:val="343"/>
        </w:trPr>
        <w:tc>
          <w:tcPr>
            <w:tcW w:w="2517" w:type="dxa"/>
          </w:tcPr>
          <w:p w14:paraId="0F1F4074" w14:textId="276D98B5" w:rsidR="005C2E49" w:rsidRDefault="005C2E49" w:rsidP="005C2E49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ALCAN</w:t>
            </w:r>
          </w:p>
        </w:tc>
        <w:tc>
          <w:tcPr>
            <w:tcW w:w="2729" w:type="dxa"/>
          </w:tcPr>
          <w:p w14:paraId="3CF84834" w14:textId="2BD910CD" w:rsidR="005C2E49" w:rsidRPr="00055191" w:rsidRDefault="005C2E49" w:rsidP="005C2E49">
            <w:pP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</w:pPr>
            <w:r w:rsidRPr="000551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handrashekar DS</w:t>
            </w:r>
            <w:r w:rsidR="00D7373B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.</w:t>
            </w:r>
            <w:r w:rsidR="00D7373B" w:rsidRPr="00D7373B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</w:t>
            </w:r>
            <w:r w:rsidR="00D7373B" w:rsidRPr="00D7373B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et</w:t>
            </w:r>
            <w:r w:rsidR="00D7373B" w:rsidRPr="00D7373B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</w:t>
            </w:r>
            <w:r w:rsidR="00D7373B" w:rsidRPr="00D7373B"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al</w:t>
            </w:r>
            <w:r w:rsidR="00D7373B" w:rsidRPr="00D7373B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</w:p>
        </w:tc>
        <w:tc>
          <w:tcPr>
            <w:tcW w:w="1276" w:type="dxa"/>
          </w:tcPr>
          <w:p w14:paraId="1BF6D739" w14:textId="2C9BB4A3" w:rsidR="005C2E49" w:rsidRPr="00055191" w:rsidRDefault="005C2E49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0551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</w:tcPr>
          <w:p w14:paraId="67AB617F" w14:textId="6C6D8DAE" w:rsidR="005C2E49" w:rsidRPr="00055191" w:rsidRDefault="005C2E49" w:rsidP="005C2E49"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0551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://ualcan.path.uab.edu/index.html</w:t>
            </w:r>
          </w:p>
        </w:tc>
      </w:tr>
      <w:tr w:rsidR="00D7373B" w14:paraId="777DC117" w14:textId="77777777" w:rsidTr="00D7373B">
        <w:tc>
          <w:tcPr>
            <w:tcW w:w="2517" w:type="dxa"/>
          </w:tcPr>
          <w:p w14:paraId="197C48AB" w14:textId="6DCFF613" w:rsidR="005C2E49" w:rsidRDefault="005C2E49" w:rsidP="005C2E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Kaplan-Meier</w:t>
            </w:r>
            <w:bookmarkEnd w:id="0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plotter</w:t>
            </w:r>
          </w:p>
        </w:tc>
        <w:tc>
          <w:tcPr>
            <w:tcW w:w="2729" w:type="dxa"/>
          </w:tcPr>
          <w:p w14:paraId="4FFC8EA1" w14:textId="77777777" w:rsidR="005C2E49" w:rsidRPr="00CC1459" w:rsidRDefault="005C2E49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Gyorffy B. </w:t>
            </w:r>
            <w:r w:rsidRPr="00CC1459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et al.</w:t>
            </w:r>
          </w:p>
        </w:tc>
        <w:tc>
          <w:tcPr>
            <w:tcW w:w="1276" w:type="dxa"/>
          </w:tcPr>
          <w:p w14:paraId="26F88D68" w14:textId="77777777" w:rsidR="005C2E49" w:rsidRDefault="005C2E49" w:rsidP="005C2E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</w:tcPr>
          <w:p w14:paraId="28559D3C" w14:textId="77777777" w:rsidR="005C2E49" w:rsidRDefault="005C2E49" w:rsidP="005C2E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://kmplot.com/analysis/</w:t>
            </w:r>
            <w:bookmarkEnd w:id="1"/>
          </w:p>
        </w:tc>
      </w:tr>
      <w:tr w:rsidR="00D7373B" w14:paraId="72C6E87F" w14:textId="77777777" w:rsidTr="00D7373B">
        <w:trPr>
          <w:trHeight w:val="343"/>
        </w:trPr>
        <w:tc>
          <w:tcPr>
            <w:tcW w:w="2517" w:type="dxa"/>
          </w:tcPr>
          <w:p w14:paraId="2E657556" w14:textId="6AA5578C" w:rsidR="005C2E49" w:rsidRPr="000A7F59" w:rsidRDefault="005C2E49" w:rsidP="005C2E49"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Style w:val="tgt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BioPortal</w:t>
            </w:r>
          </w:p>
        </w:tc>
        <w:tc>
          <w:tcPr>
            <w:tcW w:w="2729" w:type="dxa"/>
          </w:tcPr>
          <w:p w14:paraId="05531FF7" w14:textId="641C8739" w:rsidR="005C2E49" w:rsidRPr="000A7F59" w:rsidRDefault="005C2E49" w:rsidP="005C2E4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390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erami E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et al.</w:t>
            </w:r>
          </w:p>
        </w:tc>
        <w:tc>
          <w:tcPr>
            <w:tcW w:w="1276" w:type="dxa"/>
          </w:tcPr>
          <w:p w14:paraId="60FDF14A" w14:textId="357C8F18" w:rsidR="005C2E49" w:rsidRDefault="005C2E49" w:rsidP="005C2E4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</w:tcPr>
          <w:p w14:paraId="091E8452" w14:textId="068A4917" w:rsidR="005C2E49" w:rsidRDefault="005C2E49" w:rsidP="005C2E49"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://www.cbioportal.org/</w:t>
            </w:r>
          </w:p>
        </w:tc>
      </w:tr>
      <w:tr w:rsidR="00D7373B" w14:paraId="242D374D" w14:textId="77777777" w:rsidTr="00D7373B">
        <w:trPr>
          <w:trHeight w:val="343"/>
        </w:trPr>
        <w:tc>
          <w:tcPr>
            <w:tcW w:w="2517" w:type="dxa"/>
          </w:tcPr>
          <w:p w14:paraId="7B2530E6" w14:textId="0FAB94B6" w:rsidR="00997F87" w:rsidRDefault="00997F87" w:rsidP="00997F8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pacing w:val="7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Cytoscape</w:t>
            </w:r>
          </w:p>
        </w:tc>
        <w:tc>
          <w:tcPr>
            <w:tcW w:w="2729" w:type="dxa"/>
          </w:tcPr>
          <w:p w14:paraId="5CD1DC4B" w14:textId="4474B1E7" w:rsidR="00997F87" w:rsidRPr="006D4A42" w:rsidRDefault="00997F87" w:rsidP="00997F87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686A44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Doncheva NT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et al.</w:t>
            </w:r>
          </w:p>
        </w:tc>
        <w:tc>
          <w:tcPr>
            <w:tcW w:w="1276" w:type="dxa"/>
          </w:tcPr>
          <w:p w14:paraId="79FD0315" w14:textId="4BD9D611" w:rsidR="00997F87" w:rsidRDefault="00997F87" w:rsidP="00997F87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4643" w:type="dxa"/>
          </w:tcPr>
          <w:p w14:paraId="7A6C34A9" w14:textId="7EF61A45" w:rsidR="00997F87" w:rsidRDefault="00997F87" w:rsidP="00997F8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</w:t>
            </w:r>
          </w:p>
        </w:tc>
      </w:tr>
      <w:tr w:rsidR="00D7373B" w14:paraId="5EC6B28B" w14:textId="77777777" w:rsidTr="00D7373B">
        <w:tc>
          <w:tcPr>
            <w:tcW w:w="2517" w:type="dxa"/>
          </w:tcPr>
          <w:p w14:paraId="53C0DD55" w14:textId="3CEE3436" w:rsidR="00997F87" w:rsidRDefault="00997F87" w:rsidP="00997F87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ING</w:t>
            </w:r>
          </w:p>
        </w:tc>
        <w:tc>
          <w:tcPr>
            <w:tcW w:w="2729" w:type="dxa"/>
          </w:tcPr>
          <w:p w14:paraId="28F7EEA1" w14:textId="28F2F976" w:rsidR="00997F87" w:rsidRPr="00796273" w:rsidRDefault="00D7373B" w:rsidP="00997F87">
            <w:pP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</w:pPr>
            <w:r w:rsidRPr="00D7373B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Szklarczyk D</w:t>
            </w: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et al.</w:t>
            </w:r>
          </w:p>
        </w:tc>
        <w:tc>
          <w:tcPr>
            <w:tcW w:w="1276" w:type="dxa"/>
          </w:tcPr>
          <w:p w14:paraId="4A8A6DC8" w14:textId="603AC3A3" w:rsidR="00997F87" w:rsidRDefault="00997F87" w:rsidP="00997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4643" w:type="dxa"/>
          </w:tcPr>
          <w:p w14:paraId="3BA25C96" w14:textId="7B4CA83F" w:rsidR="00997F87" w:rsidRDefault="00997F87" w:rsidP="00997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7F87">
              <w:rPr>
                <w:rFonts w:ascii="Times New Roman" w:hAnsi="Times New Roman" w:cs="Times New Roman"/>
                <w:sz w:val="24"/>
                <w:szCs w:val="24"/>
              </w:rPr>
              <w:t>https://string-db.org/</w:t>
            </w:r>
          </w:p>
        </w:tc>
      </w:tr>
      <w:tr w:rsidR="00D7373B" w14:paraId="55E058E9" w14:textId="77777777" w:rsidTr="00D7373B">
        <w:tc>
          <w:tcPr>
            <w:tcW w:w="2517" w:type="dxa"/>
          </w:tcPr>
          <w:p w14:paraId="07BC665A" w14:textId="6D7476C6" w:rsidR="00997F87" w:rsidRDefault="00997F87" w:rsidP="00997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pacing w:val="7"/>
                <w:sz w:val="24"/>
                <w:szCs w:val="24"/>
              </w:rPr>
              <w:t>WebGestalt</w:t>
            </w:r>
          </w:p>
        </w:tc>
        <w:tc>
          <w:tcPr>
            <w:tcW w:w="2729" w:type="dxa"/>
          </w:tcPr>
          <w:p w14:paraId="61AF34BA" w14:textId="27FD6B1D" w:rsidR="00997F87" w:rsidRDefault="00997F87" w:rsidP="00997F87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6D4A4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Liao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Y. et al.</w:t>
            </w:r>
          </w:p>
        </w:tc>
        <w:tc>
          <w:tcPr>
            <w:tcW w:w="1276" w:type="dxa"/>
          </w:tcPr>
          <w:p w14:paraId="1986BFF4" w14:textId="400301A4" w:rsidR="00997F87" w:rsidRDefault="00997F87" w:rsidP="00997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4643" w:type="dxa"/>
          </w:tcPr>
          <w:p w14:paraId="617EBB32" w14:textId="4E62BCB4" w:rsidR="00997F87" w:rsidRDefault="00997F87" w:rsidP="00997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ttp://webgestalt.org/</w:t>
            </w:r>
          </w:p>
        </w:tc>
      </w:tr>
      <w:tr w:rsidR="00D7373B" w14:paraId="718E75B6" w14:textId="77777777" w:rsidTr="00D7373B">
        <w:tc>
          <w:tcPr>
            <w:tcW w:w="2517" w:type="dxa"/>
            <w:tcBorders>
              <w:top w:val="nil"/>
              <w:bottom w:val="single" w:sz="4" w:space="0" w:color="auto"/>
            </w:tcBorders>
          </w:tcPr>
          <w:p w14:paraId="604F2C42" w14:textId="77777777" w:rsidR="00997F87" w:rsidRDefault="00997F87" w:rsidP="00997F8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IMER2.0</w:t>
            </w:r>
          </w:p>
        </w:tc>
        <w:tc>
          <w:tcPr>
            <w:tcW w:w="2729" w:type="dxa"/>
            <w:tcBorders>
              <w:top w:val="nil"/>
              <w:bottom w:val="single" w:sz="4" w:space="0" w:color="auto"/>
            </w:tcBorders>
          </w:tcPr>
          <w:p w14:paraId="5861C01C" w14:textId="77777777" w:rsidR="00997F87" w:rsidRDefault="00997F87" w:rsidP="00997F87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Li T. et al.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913CDBC" w14:textId="77777777" w:rsidR="00997F87" w:rsidRDefault="00997F87" w:rsidP="00997F87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  <w:tcBorders>
              <w:top w:val="nil"/>
              <w:bottom w:val="single" w:sz="4" w:space="0" w:color="auto"/>
            </w:tcBorders>
          </w:tcPr>
          <w:p w14:paraId="47C87DC9" w14:textId="77777777" w:rsidR="00997F87" w:rsidRDefault="00997F87" w:rsidP="00997F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s://cistrome.shinyapps.io/timer/</w:t>
            </w:r>
          </w:p>
        </w:tc>
      </w:tr>
    </w:tbl>
    <w:p w14:paraId="27DD9540" w14:textId="78D91CFA" w:rsidR="00A541D7" w:rsidRDefault="00D5239E" w:rsidP="00A541D7">
      <w:pPr>
        <w:jc w:val="left"/>
        <w:rPr>
          <w:rFonts w:ascii="Times New Roman" w:hAnsi="Times New Roman" w:cs="Times New Roman"/>
          <w:sz w:val="24"/>
          <w:szCs w:val="24"/>
        </w:rPr>
      </w:pPr>
      <w:r w:rsidRPr="00D5239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541D7">
        <w:rPr>
          <w:rFonts w:ascii="Times New Roman" w:hAnsi="Times New Roman" w:cs="Times New Roman"/>
          <w:b/>
          <w:sz w:val="24"/>
          <w:szCs w:val="24"/>
        </w:rPr>
        <w:t>Table S</w:t>
      </w:r>
      <w:r w:rsidR="00C513D4">
        <w:rPr>
          <w:rFonts w:ascii="Times New Roman" w:hAnsi="Times New Roman" w:cs="Times New Roman"/>
          <w:b/>
          <w:sz w:val="24"/>
          <w:szCs w:val="24"/>
        </w:rPr>
        <w:t>1</w:t>
      </w:r>
      <w:r w:rsidR="00A541D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7373B" w:rsidRPr="0093446E">
        <w:rPr>
          <w:rFonts w:ascii="Times New Roman" w:hAnsi="Times New Roman" w:cs="Times New Roman" w:hint="eastAsia"/>
          <w:sz w:val="24"/>
          <w:szCs w:val="24"/>
        </w:rPr>
        <w:t>Summary</w:t>
      </w:r>
      <w:r w:rsidR="00D7373B" w:rsidRPr="0093446E">
        <w:rPr>
          <w:rFonts w:ascii="Times New Roman" w:hAnsi="Times New Roman" w:cs="Times New Roman"/>
          <w:sz w:val="24"/>
          <w:szCs w:val="24"/>
        </w:rPr>
        <w:t xml:space="preserve"> of bioinformatics databases </w:t>
      </w:r>
      <w:r w:rsidR="00D7373B">
        <w:rPr>
          <w:rFonts w:ascii="Times New Roman" w:hAnsi="Times New Roman" w:cs="Times New Roman" w:hint="eastAsia"/>
          <w:sz w:val="24"/>
          <w:szCs w:val="24"/>
        </w:rPr>
        <w:t xml:space="preserve">used in this study </w:t>
      </w:r>
      <w:bookmarkStart w:id="2" w:name="_GoBack"/>
      <w:bookmarkEnd w:id="2"/>
      <w:r w:rsidR="00D7373B" w:rsidRPr="0093446E">
        <w:rPr>
          <w:rFonts w:ascii="Times New Roman" w:hAnsi="Times New Roman" w:cs="Times New Roman"/>
          <w:sz w:val="24"/>
          <w:szCs w:val="24"/>
        </w:rPr>
        <w:t xml:space="preserve">for analyzing the role of the </w:t>
      </w:r>
      <w:r w:rsidR="00D7373B" w:rsidRPr="0093446E">
        <w:rPr>
          <w:rFonts w:ascii="Times New Roman" w:hAnsi="Times New Roman" w:cs="Times New Roman" w:hint="eastAsia"/>
          <w:sz w:val="24"/>
          <w:szCs w:val="24"/>
        </w:rPr>
        <w:t>YTH domain</w:t>
      </w:r>
      <w:r w:rsidR="00D7373B" w:rsidRPr="0093446E">
        <w:rPr>
          <w:rFonts w:ascii="Times New Roman" w:hAnsi="Times New Roman" w:cs="Times New Roman"/>
          <w:sz w:val="24"/>
          <w:szCs w:val="24"/>
        </w:rPr>
        <w:t xml:space="preserve"> family in</w:t>
      </w:r>
      <w:r w:rsidR="00D7373B" w:rsidRPr="0093446E">
        <w:rPr>
          <w:rFonts w:ascii="Times New Roman" w:hAnsi="Times New Roman" w:cs="Times New Roman" w:hint="eastAsia"/>
          <w:sz w:val="24"/>
          <w:szCs w:val="24"/>
        </w:rPr>
        <w:t xml:space="preserve"> LUAD</w:t>
      </w:r>
      <w:r w:rsidR="00D7373B" w:rsidRPr="0093446E">
        <w:rPr>
          <w:rFonts w:ascii="Times New Roman" w:hAnsi="Times New Roman" w:cs="Times New Roman"/>
          <w:sz w:val="24"/>
          <w:szCs w:val="24"/>
        </w:rPr>
        <w:t>.</w:t>
      </w:r>
    </w:p>
    <w:p w14:paraId="7AB37324" w14:textId="77777777" w:rsidR="00A541D7" w:rsidRDefault="00A541D7" w:rsidP="00A541D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1552370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4A3D672A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30AB8A2E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3FE0CAF9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2DD77824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3E28D412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3F5C8BF5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5C72128A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1F3E1E7D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2D245988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668B921E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13716F54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01C8A89C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sectPr w:rsidR="00A541D7" w:rsidRPr="00A541D7" w:rsidSect="00C94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93FF0E" w14:textId="77777777" w:rsidR="009F6019" w:rsidRDefault="009F6019" w:rsidP="00A0481C">
      <w:r>
        <w:separator/>
      </w:r>
    </w:p>
  </w:endnote>
  <w:endnote w:type="continuationSeparator" w:id="0">
    <w:p w14:paraId="5F4E95CE" w14:textId="77777777" w:rsidR="009F6019" w:rsidRDefault="009F6019" w:rsidP="00A04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71ADE0" w14:textId="77777777" w:rsidR="009F6019" w:rsidRDefault="009F6019" w:rsidP="00A0481C">
      <w:r>
        <w:separator/>
      </w:r>
    </w:p>
  </w:footnote>
  <w:footnote w:type="continuationSeparator" w:id="0">
    <w:p w14:paraId="64964C8F" w14:textId="77777777" w:rsidR="009F6019" w:rsidRDefault="009F6019" w:rsidP="00A04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C43285D"/>
    <w:rsid w:val="000339DC"/>
    <w:rsid w:val="00055191"/>
    <w:rsid w:val="00072289"/>
    <w:rsid w:val="00084F51"/>
    <w:rsid w:val="00087637"/>
    <w:rsid w:val="000A7F59"/>
    <w:rsid w:val="000B572A"/>
    <w:rsid w:val="000F20CF"/>
    <w:rsid w:val="00125071"/>
    <w:rsid w:val="0015025F"/>
    <w:rsid w:val="001615A2"/>
    <w:rsid w:val="00162B32"/>
    <w:rsid w:val="001A1882"/>
    <w:rsid w:val="0021565F"/>
    <w:rsid w:val="00257861"/>
    <w:rsid w:val="00336202"/>
    <w:rsid w:val="00342EA3"/>
    <w:rsid w:val="003A3699"/>
    <w:rsid w:val="003E2A37"/>
    <w:rsid w:val="004038F3"/>
    <w:rsid w:val="00410067"/>
    <w:rsid w:val="00422250"/>
    <w:rsid w:val="00497FD4"/>
    <w:rsid w:val="004E3CB9"/>
    <w:rsid w:val="004E4256"/>
    <w:rsid w:val="004F529D"/>
    <w:rsid w:val="0050028F"/>
    <w:rsid w:val="005601E2"/>
    <w:rsid w:val="0059217E"/>
    <w:rsid w:val="005975F6"/>
    <w:rsid w:val="005C1E48"/>
    <w:rsid w:val="005C202B"/>
    <w:rsid w:val="005C2E49"/>
    <w:rsid w:val="00644B37"/>
    <w:rsid w:val="00666E90"/>
    <w:rsid w:val="00671C94"/>
    <w:rsid w:val="00686A44"/>
    <w:rsid w:val="006919CD"/>
    <w:rsid w:val="006D1DBA"/>
    <w:rsid w:val="006D4A42"/>
    <w:rsid w:val="006E55E3"/>
    <w:rsid w:val="006E59A9"/>
    <w:rsid w:val="00715859"/>
    <w:rsid w:val="00721A61"/>
    <w:rsid w:val="00735D89"/>
    <w:rsid w:val="007369A5"/>
    <w:rsid w:val="00743F26"/>
    <w:rsid w:val="00755643"/>
    <w:rsid w:val="007613A4"/>
    <w:rsid w:val="007865B8"/>
    <w:rsid w:val="007919C9"/>
    <w:rsid w:val="00796273"/>
    <w:rsid w:val="007E0743"/>
    <w:rsid w:val="00830EDD"/>
    <w:rsid w:val="00856895"/>
    <w:rsid w:val="00862379"/>
    <w:rsid w:val="00890645"/>
    <w:rsid w:val="00921B5D"/>
    <w:rsid w:val="009877A5"/>
    <w:rsid w:val="00997F87"/>
    <w:rsid w:val="009C13E6"/>
    <w:rsid w:val="009F6019"/>
    <w:rsid w:val="00A0481C"/>
    <w:rsid w:val="00A12161"/>
    <w:rsid w:val="00A267FE"/>
    <w:rsid w:val="00A42136"/>
    <w:rsid w:val="00A541D7"/>
    <w:rsid w:val="00A73885"/>
    <w:rsid w:val="00AC6418"/>
    <w:rsid w:val="00AC6844"/>
    <w:rsid w:val="00AD5AFB"/>
    <w:rsid w:val="00B07230"/>
    <w:rsid w:val="00B10081"/>
    <w:rsid w:val="00B34111"/>
    <w:rsid w:val="00C155BA"/>
    <w:rsid w:val="00C513D4"/>
    <w:rsid w:val="00C82C66"/>
    <w:rsid w:val="00C92EE6"/>
    <w:rsid w:val="00C949FE"/>
    <w:rsid w:val="00CA3D0C"/>
    <w:rsid w:val="00CC1459"/>
    <w:rsid w:val="00D24231"/>
    <w:rsid w:val="00D3753B"/>
    <w:rsid w:val="00D5239E"/>
    <w:rsid w:val="00D562AE"/>
    <w:rsid w:val="00D60ACD"/>
    <w:rsid w:val="00D7373B"/>
    <w:rsid w:val="00DF1B79"/>
    <w:rsid w:val="00E24C81"/>
    <w:rsid w:val="00E46924"/>
    <w:rsid w:val="00E84796"/>
    <w:rsid w:val="00F7029E"/>
    <w:rsid w:val="00FB6BD8"/>
    <w:rsid w:val="05281C84"/>
    <w:rsid w:val="06015B4A"/>
    <w:rsid w:val="0BF11B62"/>
    <w:rsid w:val="0C43285D"/>
    <w:rsid w:val="127D3279"/>
    <w:rsid w:val="19C91FE2"/>
    <w:rsid w:val="237923F9"/>
    <w:rsid w:val="2AD372A8"/>
    <w:rsid w:val="33732D4E"/>
    <w:rsid w:val="3D025A29"/>
    <w:rsid w:val="443B7210"/>
    <w:rsid w:val="4DDD2572"/>
    <w:rsid w:val="512E2FC4"/>
    <w:rsid w:val="553244E2"/>
    <w:rsid w:val="572A30A1"/>
    <w:rsid w:val="5AC93CBB"/>
    <w:rsid w:val="5F4C232E"/>
    <w:rsid w:val="62473E73"/>
    <w:rsid w:val="64B641B4"/>
    <w:rsid w:val="67524323"/>
    <w:rsid w:val="7019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4706FD"/>
  <w15:docId w15:val="{DB003D5B-82CD-4689-B207-3FA6BC06D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C949F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949F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qFormat/>
    <w:rsid w:val="00C949FE"/>
    <w:rPr>
      <w:color w:val="0563C1" w:themeColor="hyperlink"/>
      <w:u w:val="single"/>
    </w:rPr>
  </w:style>
  <w:style w:type="character" w:customStyle="1" w:styleId="tgt">
    <w:name w:val="tgt"/>
    <w:basedOn w:val="a0"/>
    <w:qFormat/>
    <w:rsid w:val="00C949FE"/>
  </w:style>
  <w:style w:type="paragraph" w:styleId="a5">
    <w:name w:val="header"/>
    <w:basedOn w:val="a"/>
    <w:link w:val="a6"/>
    <w:rsid w:val="00A04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rsid w:val="00A0481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A04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rsid w:val="00A0481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0551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3</Characters>
  <Application>Microsoft Macintosh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走心专家</dc:creator>
  <cp:lastModifiedBy>juanni li</cp:lastModifiedBy>
  <cp:revision>8</cp:revision>
  <dcterms:created xsi:type="dcterms:W3CDTF">2021-06-12T02:45:00Z</dcterms:created>
  <dcterms:modified xsi:type="dcterms:W3CDTF">2021-06-28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